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B3D7" w14:textId="3AF4ABC5" w:rsidR="00465648" w:rsidRPr="00570ADB" w:rsidRDefault="00570ADB" w:rsidP="00570ADB">
      <w:pPr>
        <w:jc w:val="both"/>
        <w:rPr>
          <w:rFonts w:ascii="Times New Roman" w:hAnsi="Times New Roman" w:cs="Times New Roman"/>
          <w:b/>
          <w:bCs/>
        </w:rPr>
      </w:pPr>
      <w:r w:rsidRPr="00570ADB">
        <w:rPr>
          <w:rFonts w:ascii="Times New Roman" w:hAnsi="Times New Roman" w:cs="Times New Roman"/>
          <w:b/>
          <w:bCs/>
        </w:rPr>
        <w:t>Supplementary Figure 3</w:t>
      </w:r>
    </w:p>
    <w:p w14:paraId="431D7EB2" w14:textId="77777777" w:rsidR="00570ADB" w:rsidRDefault="00570ADB" w:rsidP="00570ADB">
      <w:pPr>
        <w:jc w:val="center"/>
      </w:pPr>
    </w:p>
    <w:p w14:paraId="4FAD8C9F" w14:textId="43389F1B" w:rsidR="00570ADB" w:rsidRDefault="007E0556" w:rsidP="00570ADB">
      <w:pPr>
        <w:jc w:val="both"/>
      </w:pPr>
      <w:r w:rsidRPr="00CA7E79">
        <w:rPr>
          <w:noProof/>
        </w:rPr>
        <w:drawing>
          <wp:inline distT="0" distB="0" distL="0" distR="0" wp14:anchorId="6E3CA3B3" wp14:editId="64A0AEAF">
            <wp:extent cx="3727939" cy="3241686"/>
            <wp:effectExtent l="0" t="0" r="0" b="0"/>
            <wp:docPr id="86500544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00544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64357" cy="3273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43418" w14:textId="77777777" w:rsidR="00570ADB" w:rsidRDefault="00570ADB" w:rsidP="00570ADB">
      <w:pPr>
        <w:jc w:val="both"/>
      </w:pPr>
    </w:p>
    <w:p w14:paraId="57BE8B21" w14:textId="2177CEBF" w:rsidR="007E0556" w:rsidRPr="007E0556" w:rsidRDefault="00570ADB" w:rsidP="007E0556">
      <w:pPr>
        <w:jc w:val="both"/>
        <w:rPr>
          <w:rFonts w:ascii="Times New Roman" w:hAnsi="Times New Roman" w:cs="Times New Roman"/>
          <w:lang w:val="en-US"/>
        </w:rPr>
      </w:pPr>
      <w:r w:rsidRPr="00C24FCA">
        <w:rPr>
          <w:rFonts w:ascii="Times New Roman" w:hAnsi="Times New Roman" w:cs="Times New Roman"/>
          <w:b/>
          <w:bCs/>
        </w:rPr>
        <w:t>Figure S3.</w:t>
      </w:r>
      <w:r w:rsidRPr="00C24FCA">
        <w:rPr>
          <w:rFonts w:ascii="Times New Roman" w:hAnsi="Times New Roman" w:cs="Times New Roman"/>
        </w:rPr>
        <w:t xml:space="preserve"> </w:t>
      </w:r>
      <w:proofErr w:type="spellStart"/>
      <w:r w:rsidR="007E0556" w:rsidRPr="007E0556">
        <w:rPr>
          <w:rFonts w:ascii="Times New Roman" w:hAnsi="Times New Roman" w:cs="Times New Roman"/>
          <w:b/>
          <w:bCs/>
        </w:rPr>
        <w:t>qPCR</w:t>
      </w:r>
      <w:proofErr w:type="spellEnd"/>
      <w:r w:rsidR="007E0556" w:rsidRPr="007E055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E0556" w:rsidRPr="007E0556">
        <w:rPr>
          <w:rFonts w:ascii="Times New Roman" w:hAnsi="Times New Roman" w:cs="Times New Roman"/>
          <w:b/>
          <w:bCs/>
        </w:rPr>
        <w:t>analysis</w:t>
      </w:r>
      <w:proofErr w:type="spellEnd"/>
      <w:r w:rsidR="007E0556" w:rsidRPr="007E0556">
        <w:rPr>
          <w:rFonts w:ascii="Times New Roman" w:hAnsi="Times New Roman" w:cs="Times New Roman"/>
          <w:b/>
          <w:bCs/>
        </w:rPr>
        <w:t xml:space="preserve"> of PHOX2A mRNA </w:t>
      </w:r>
      <w:proofErr w:type="spellStart"/>
      <w:r w:rsidR="007E0556" w:rsidRPr="007E0556">
        <w:rPr>
          <w:rFonts w:ascii="Times New Roman" w:hAnsi="Times New Roman" w:cs="Times New Roman"/>
          <w:b/>
          <w:bCs/>
        </w:rPr>
        <w:t>level</w:t>
      </w:r>
      <w:proofErr w:type="spellEnd"/>
      <w:r w:rsidR="007E0556" w:rsidRPr="007E0556">
        <w:rPr>
          <w:rFonts w:ascii="Times New Roman" w:hAnsi="Times New Roman" w:cs="Times New Roman"/>
          <w:b/>
          <w:bCs/>
        </w:rPr>
        <w:t xml:space="preserve">. </w:t>
      </w:r>
      <w:r w:rsidR="007E0556" w:rsidRPr="007E0556">
        <w:rPr>
          <w:rFonts w:ascii="Times New Roman" w:hAnsi="Times New Roman" w:cs="Times New Roman"/>
          <w:lang w:val="en-US"/>
        </w:rPr>
        <w:t>Re-expression of PHOX2B partially rescue the over-expression of PHOX2A.</w:t>
      </w:r>
      <w:r w:rsidR="007E0556" w:rsidRPr="007E055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0556" w:rsidRPr="007E0556">
        <w:rPr>
          <w:rFonts w:ascii="Times New Roman" w:hAnsi="Times New Roman" w:cs="Times New Roman"/>
          <w:lang w:val="en-US"/>
        </w:rPr>
        <w:t xml:space="preserve">** and ****p&lt; 0.01 and 0.0001 respectively versus KO cells (one-tailed Student’s </w:t>
      </w:r>
      <w:r w:rsidR="007E0556" w:rsidRPr="007E0556">
        <w:rPr>
          <w:rFonts w:ascii="Times New Roman" w:hAnsi="Times New Roman" w:cs="Times New Roman"/>
          <w:i/>
          <w:iCs/>
          <w:lang w:val="en-US"/>
        </w:rPr>
        <w:t>t-test</w:t>
      </w:r>
      <w:r w:rsidR="007E0556" w:rsidRPr="007E0556">
        <w:rPr>
          <w:rFonts w:ascii="Times New Roman" w:hAnsi="Times New Roman" w:cs="Times New Roman"/>
          <w:lang w:val="en-US"/>
        </w:rPr>
        <w:t xml:space="preserve">). </w:t>
      </w:r>
    </w:p>
    <w:p w14:paraId="36206F32" w14:textId="43EC4DD3" w:rsidR="00570ADB" w:rsidRPr="00C24FCA" w:rsidRDefault="00570ADB" w:rsidP="00570ADB">
      <w:pPr>
        <w:jc w:val="both"/>
        <w:rPr>
          <w:rFonts w:ascii="Times New Roman" w:hAnsi="Times New Roman" w:cs="Times New Roman"/>
        </w:rPr>
      </w:pPr>
    </w:p>
    <w:sectPr w:rsidR="00570ADB" w:rsidRPr="00C24F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F014B" w14:textId="77777777" w:rsidR="00D0399A" w:rsidRDefault="00D0399A" w:rsidP="00570ADB">
      <w:r>
        <w:separator/>
      </w:r>
    </w:p>
  </w:endnote>
  <w:endnote w:type="continuationSeparator" w:id="0">
    <w:p w14:paraId="5136D7F7" w14:textId="77777777" w:rsidR="00D0399A" w:rsidRDefault="00D0399A" w:rsidP="00570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9F654" w14:textId="77777777" w:rsidR="00D0399A" w:rsidRDefault="00D0399A" w:rsidP="00570ADB">
      <w:r>
        <w:separator/>
      </w:r>
    </w:p>
  </w:footnote>
  <w:footnote w:type="continuationSeparator" w:id="0">
    <w:p w14:paraId="7BE2C2CC" w14:textId="77777777" w:rsidR="00D0399A" w:rsidRDefault="00D0399A" w:rsidP="00570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ADB"/>
    <w:rsid w:val="000015B6"/>
    <w:rsid w:val="00001C41"/>
    <w:rsid w:val="000027CE"/>
    <w:rsid w:val="00004032"/>
    <w:rsid w:val="0000761A"/>
    <w:rsid w:val="000106ED"/>
    <w:rsid w:val="00012CED"/>
    <w:rsid w:val="000159C2"/>
    <w:rsid w:val="00020ADE"/>
    <w:rsid w:val="00022953"/>
    <w:rsid w:val="00023485"/>
    <w:rsid w:val="00023758"/>
    <w:rsid w:val="00023939"/>
    <w:rsid w:val="000242DC"/>
    <w:rsid w:val="00030E96"/>
    <w:rsid w:val="000364B5"/>
    <w:rsid w:val="00036C7F"/>
    <w:rsid w:val="00037B6B"/>
    <w:rsid w:val="00040C4C"/>
    <w:rsid w:val="00042B7F"/>
    <w:rsid w:val="0005041B"/>
    <w:rsid w:val="00053A1C"/>
    <w:rsid w:val="00054301"/>
    <w:rsid w:val="00061A5C"/>
    <w:rsid w:val="00062B7C"/>
    <w:rsid w:val="00062D48"/>
    <w:rsid w:val="000636E0"/>
    <w:rsid w:val="000641F6"/>
    <w:rsid w:val="00070BAC"/>
    <w:rsid w:val="00070F58"/>
    <w:rsid w:val="0007109B"/>
    <w:rsid w:val="000725E8"/>
    <w:rsid w:val="000727BB"/>
    <w:rsid w:val="00076971"/>
    <w:rsid w:val="000774B3"/>
    <w:rsid w:val="00077E3E"/>
    <w:rsid w:val="000816A3"/>
    <w:rsid w:val="00082C37"/>
    <w:rsid w:val="00082D40"/>
    <w:rsid w:val="00083916"/>
    <w:rsid w:val="00083BC1"/>
    <w:rsid w:val="00087415"/>
    <w:rsid w:val="00092AE6"/>
    <w:rsid w:val="000939C1"/>
    <w:rsid w:val="000952E9"/>
    <w:rsid w:val="00096A31"/>
    <w:rsid w:val="000A084C"/>
    <w:rsid w:val="000A5A61"/>
    <w:rsid w:val="000A754A"/>
    <w:rsid w:val="000B53CE"/>
    <w:rsid w:val="000C09E0"/>
    <w:rsid w:val="000C28CE"/>
    <w:rsid w:val="000D18E5"/>
    <w:rsid w:val="000D597F"/>
    <w:rsid w:val="000D7530"/>
    <w:rsid w:val="000E3B3D"/>
    <w:rsid w:val="000E3D09"/>
    <w:rsid w:val="000E42DE"/>
    <w:rsid w:val="000E694B"/>
    <w:rsid w:val="000E787C"/>
    <w:rsid w:val="000F1311"/>
    <w:rsid w:val="000F476B"/>
    <w:rsid w:val="000F4B8C"/>
    <w:rsid w:val="0010158B"/>
    <w:rsid w:val="00102E5A"/>
    <w:rsid w:val="001038E9"/>
    <w:rsid w:val="0010414D"/>
    <w:rsid w:val="00112EFA"/>
    <w:rsid w:val="00113033"/>
    <w:rsid w:val="001148B4"/>
    <w:rsid w:val="001162DD"/>
    <w:rsid w:val="001165F4"/>
    <w:rsid w:val="00120000"/>
    <w:rsid w:val="00120CFA"/>
    <w:rsid w:val="00123252"/>
    <w:rsid w:val="00124012"/>
    <w:rsid w:val="00125C1E"/>
    <w:rsid w:val="00127946"/>
    <w:rsid w:val="00127B7B"/>
    <w:rsid w:val="00130D87"/>
    <w:rsid w:val="001311D6"/>
    <w:rsid w:val="00133E14"/>
    <w:rsid w:val="00134291"/>
    <w:rsid w:val="0013624E"/>
    <w:rsid w:val="00146087"/>
    <w:rsid w:val="00146D02"/>
    <w:rsid w:val="00147802"/>
    <w:rsid w:val="001532AA"/>
    <w:rsid w:val="001536E2"/>
    <w:rsid w:val="00154153"/>
    <w:rsid w:val="00154613"/>
    <w:rsid w:val="001555B1"/>
    <w:rsid w:val="0015623B"/>
    <w:rsid w:val="00156F52"/>
    <w:rsid w:val="00161329"/>
    <w:rsid w:val="00163F0F"/>
    <w:rsid w:val="00171ED5"/>
    <w:rsid w:val="00174381"/>
    <w:rsid w:val="0017489B"/>
    <w:rsid w:val="00175D18"/>
    <w:rsid w:val="001765BE"/>
    <w:rsid w:val="00177F87"/>
    <w:rsid w:val="0018374B"/>
    <w:rsid w:val="0018413E"/>
    <w:rsid w:val="001914C8"/>
    <w:rsid w:val="00191A07"/>
    <w:rsid w:val="0019232F"/>
    <w:rsid w:val="0019347A"/>
    <w:rsid w:val="00195E24"/>
    <w:rsid w:val="00197DDD"/>
    <w:rsid w:val="001A5A1A"/>
    <w:rsid w:val="001A6C27"/>
    <w:rsid w:val="001A70A5"/>
    <w:rsid w:val="001B0746"/>
    <w:rsid w:val="001B0FD7"/>
    <w:rsid w:val="001B2FDB"/>
    <w:rsid w:val="001B3F8A"/>
    <w:rsid w:val="001C1B0D"/>
    <w:rsid w:val="001C2AD1"/>
    <w:rsid w:val="001C53C8"/>
    <w:rsid w:val="001C6EC1"/>
    <w:rsid w:val="001C6F93"/>
    <w:rsid w:val="001C7F86"/>
    <w:rsid w:val="001D1763"/>
    <w:rsid w:val="001D2AB0"/>
    <w:rsid w:val="001D630B"/>
    <w:rsid w:val="001E0FA3"/>
    <w:rsid w:val="001E1B9D"/>
    <w:rsid w:val="001E3B78"/>
    <w:rsid w:val="001E4A51"/>
    <w:rsid w:val="001E5C3B"/>
    <w:rsid w:val="001E7BBE"/>
    <w:rsid w:val="001F0828"/>
    <w:rsid w:val="001F0892"/>
    <w:rsid w:val="001F1852"/>
    <w:rsid w:val="001F1A76"/>
    <w:rsid w:val="001F275B"/>
    <w:rsid w:val="001F4423"/>
    <w:rsid w:val="001F4885"/>
    <w:rsid w:val="001F4E2A"/>
    <w:rsid w:val="001F5C0C"/>
    <w:rsid w:val="001F7659"/>
    <w:rsid w:val="0020257A"/>
    <w:rsid w:val="00204E3E"/>
    <w:rsid w:val="002120C6"/>
    <w:rsid w:val="0021438C"/>
    <w:rsid w:val="00214CAD"/>
    <w:rsid w:val="00214F4A"/>
    <w:rsid w:val="00215C24"/>
    <w:rsid w:val="00222360"/>
    <w:rsid w:val="00227D7D"/>
    <w:rsid w:val="00231550"/>
    <w:rsid w:val="0023183C"/>
    <w:rsid w:val="00232D87"/>
    <w:rsid w:val="00233A21"/>
    <w:rsid w:val="00234534"/>
    <w:rsid w:val="00237F76"/>
    <w:rsid w:val="00242C84"/>
    <w:rsid w:val="00242EBC"/>
    <w:rsid w:val="00245D89"/>
    <w:rsid w:val="002465BD"/>
    <w:rsid w:val="00250572"/>
    <w:rsid w:val="0025699B"/>
    <w:rsid w:val="002612BE"/>
    <w:rsid w:val="0026144B"/>
    <w:rsid w:val="00265383"/>
    <w:rsid w:val="00266CE9"/>
    <w:rsid w:val="002747DD"/>
    <w:rsid w:val="00275B0C"/>
    <w:rsid w:val="00281F10"/>
    <w:rsid w:val="00282368"/>
    <w:rsid w:val="00284103"/>
    <w:rsid w:val="00284332"/>
    <w:rsid w:val="00284704"/>
    <w:rsid w:val="00285A3B"/>
    <w:rsid w:val="00287C7B"/>
    <w:rsid w:val="00287FC3"/>
    <w:rsid w:val="002900FA"/>
    <w:rsid w:val="00291D14"/>
    <w:rsid w:val="0029293D"/>
    <w:rsid w:val="00292FC0"/>
    <w:rsid w:val="00294CF7"/>
    <w:rsid w:val="0029576C"/>
    <w:rsid w:val="00296249"/>
    <w:rsid w:val="0029770F"/>
    <w:rsid w:val="002A0819"/>
    <w:rsid w:val="002A0F79"/>
    <w:rsid w:val="002A12D6"/>
    <w:rsid w:val="002A2097"/>
    <w:rsid w:val="002A3F19"/>
    <w:rsid w:val="002B07B0"/>
    <w:rsid w:val="002C1C77"/>
    <w:rsid w:val="002C25F9"/>
    <w:rsid w:val="002C6F38"/>
    <w:rsid w:val="002D067C"/>
    <w:rsid w:val="002D23C1"/>
    <w:rsid w:val="002D4040"/>
    <w:rsid w:val="002D6E67"/>
    <w:rsid w:val="002E2D14"/>
    <w:rsid w:val="002E40BF"/>
    <w:rsid w:val="002E77B0"/>
    <w:rsid w:val="002F1D37"/>
    <w:rsid w:val="002F24D1"/>
    <w:rsid w:val="003007E2"/>
    <w:rsid w:val="00304CC6"/>
    <w:rsid w:val="003150DB"/>
    <w:rsid w:val="00315D8A"/>
    <w:rsid w:val="003161E0"/>
    <w:rsid w:val="00316F3E"/>
    <w:rsid w:val="003179F0"/>
    <w:rsid w:val="0033111E"/>
    <w:rsid w:val="00334FFF"/>
    <w:rsid w:val="003412F7"/>
    <w:rsid w:val="00342EF9"/>
    <w:rsid w:val="00345BB8"/>
    <w:rsid w:val="003461CB"/>
    <w:rsid w:val="00346656"/>
    <w:rsid w:val="00352F44"/>
    <w:rsid w:val="0035340F"/>
    <w:rsid w:val="00354BAC"/>
    <w:rsid w:val="003556C4"/>
    <w:rsid w:val="00356736"/>
    <w:rsid w:val="003568BC"/>
    <w:rsid w:val="003616BD"/>
    <w:rsid w:val="00362642"/>
    <w:rsid w:val="00362663"/>
    <w:rsid w:val="00362851"/>
    <w:rsid w:val="003755DD"/>
    <w:rsid w:val="00375F8B"/>
    <w:rsid w:val="00376DBD"/>
    <w:rsid w:val="00377939"/>
    <w:rsid w:val="003816F0"/>
    <w:rsid w:val="00384FAD"/>
    <w:rsid w:val="003870B3"/>
    <w:rsid w:val="00387AB9"/>
    <w:rsid w:val="00391995"/>
    <w:rsid w:val="0039483B"/>
    <w:rsid w:val="003963BD"/>
    <w:rsid w:val="00396E03"/>
    <w:rsid w:val="00397782"/>
    <w:rsid w:val="00397DE8"/>
    <w:rsid w:val="003A3466"/>
    <w:rsid w:val="003B0368"/>
    <w:rsid w:val="003B2055"/>
    <w:rsid w:val="003B299C"/>
    <w:rsid w:val="003B53F0"/>
    <w:rsid w:val="003B6A6C"/>
    <w:rsid w:val="003C3451"/>
    <w:rsid w:val="003C6649"/>
    <w:rsid w:val="003C793A"/>
    <w:rsid w:val="003C7D2B"/>
    <w:rsid w:val="003D0FF7"/>
    <w:rsid w:val="003D40BE"/>
    <w:rsid w:val="003F18F9"/>
    <w:rsid w:val="003F4452"/>
    <w:rsid w:val="003F6612"/>
    <w:rsid w:val="004012C8"/>
    <w:rsid w:val="004109AF"/>
    <w:rsid w:val="004133DA"/>
    <w:rsid w:val="00413BF8"/>
    <w:rsid w:val="00416518"/>
    <w:rsid w:val="00416991"/>
    <w:rsid w:val="0042076B"/>
    <w:rsid w:val="004210A7"/>
    <w:rsid w:val="00423182"/>
    <w:rsid w:val="0042326E"/>
    <w:rsid w:val="0042551C"/>
    <w:rsid w:val="004266C6"/>
    <w:rsid w:val="00426C5B"/>
    <w:rsid w:val="004278A1"/>
    <w:rsid w:val="004302E9"/>
    <w:rsid w:val="0043345D"/>
    <w:rsid w:val="00435E83"/>
    <w:rsid w:val="00436345"/>
    <w:rsid w:val="004379F8"/>
    <w:rsid w:val="00442CCC"/>
    <w:rsid w:val="00443298"/>
    <w:rsid w:val="0044395C"/>
    <w:rsid w:val="004452B6"/>
    <w:rsid w:val="00445CAB"/>
    <w:rsid w:val="00451D5B"/>
    <w:rsid w:val="0045530F"/>
    <w:rsid w:val="00456B9F"/>
    <w:rsid w:val="00457637"/>
    <w:rsid w:val="00460745"/>
    <w:rsid w:val="00462C62"/>
    <w:rsid w:val="00464417"/>
    <w:rsid w:val="00465648"/>
    <w:rsid w:val="00465AC3"/>
    <w:rsid w:val="004666D8"/>
    <w:rsid w:val="0047195A"/>
    <w:rsid w:val="0047698E"/>
    <w:rsid w:val="004771BB"/>
    <w:rsid w:val="004803DC"/>
    <w:rsid w:val="00480653"/>
    <w:rsid w:val="00481359"/>
    <w:rsid w:val="0048165B"/>
    <w:rsid w:val="00484CC8"/>
    <w:rsid w:val="0049011A"/>
    <w:rsid w:val="004921D1"/>
    <w:rsid w:val="00493D2D"/>
    <w:rsid w:val="00494D1D"/>
    <w:rsid w:val="0049601E"/>
    <w:rsid w:val="00497929"/>
    <w:rsid w:val="004A063C"/>
    <w:rsid w:val="004A07DB"/>
    <w:rsid w:val="004A1472"/>
    <w:rsid w:val="004A19AD"/>
    <w:rsid w:val="004A223A"/>
    <w:rsid w:val="004A605B"/>
    <w:rsid w:val="004A6F68"/>
    <w:rsid w:val="004B42C3"/>
    <w:rsid w:val="004B57E1"/>
    <w:rsid w:val="004C1647"/>
    <w:rsid w:val="004C227F"/>
    <w:rsid w:val="004C2B5A"/>
    <w:rsid w:val="004C35A1"/>
    <w:rsid w:val="004D00B5"/>
    <w:rsid w:val="004D0AE6"/>
    <w:rsid w:val="004D458A"/>
    <w:rsid w:val="004D605A"/>
    <w:rsid w:val="004E0B27"/>
    <w:rsid w:val="004E1DD9"/>
    <w:rsid w:val="004E35B4"/>
    <w:rsid w:val="004E3A11"/>
    <w:rsid w:val="004E6BED"/>
    <w:rsid w:val="004F0A1E"/>
    <w:rsid w:val="004F3752"/>
    <w:rsid w:val="005008A5"/>
    <w:rsid w:val="0050193A"/>
    <w:rsid w:val="005027D4"/>
    <w:rsid w:val="00503B1B"/>
    <w:rsid w:val="00504DBC"/>
    <w:rsid w:val="00504EDD"/>
    <w:rsid w:val="00505E78"/>
    <w:rsid w:val="00507428"/>
    <w:rsid w:val="00510288"/>
    <w:rsid w:val="00515A92"/>
    <w:rsid w:val="005172D7"/>
    <w:rsid w:val="0051790B"/>
    <w:rsid w:val="005202D7"/>
    <w:rsid w:val="00524467"/>
    <w:rsid w:val="00524BDE"/>
    <w:rsid w:val="00527C13"/>
    <w:rsid w:val="00532CCC"/>
    <w:rsid w:val="005377AD"/>
    <w:rsid w:val="00542A7D"/>
    <w:rsid w:val="005436B6"/>
    <w:rsid w:val="00547814"/>
    <w:rsid w:val="00555892"/>
    <w:rsid w:val="00556889"/>
    <w:rsid w:val="00561779"/>
    <w:rsid w:val="0056299C"/>
    <w:rsid w:val="00566094"/>
    <w:rsid w:val="00570ADB"/>
    <w:rsid w:val="005718D7"/>
    <w:rsid w:val="00571C8F"/>
    <w:rsid w:val="00571E51"/>
    <w:rsid w:val="00573112"/>
    <w:rsid w:val="00574DFE"/>
    <w:rsid w:val="00576056"/>
    <w:rsid w:val="00577CA4"/>
    <w:rsid w:val="005812C2"/>
    <w:rsid w:val="00581D77"/>
    <w:rsid w:val="00583D69"/>
    <w:rsid w:val="00585221"/>
    <w:rsid w:val="0059025D"/>
    <w:rsid w:val="0059388D"/>
    <w:rsid w:val="00595A42"/>
    <w:rsid w:val="00597E21"/>
    <w:rsid w:val="005A036B"/>
    <w:rsid w:val="005A1BAC"/>
    <w:rsid w:val="005A4FF8"/>
    <w:rsid w:val="005A5141"/>
    <w:rsid w:val="005A5A11"/>
    <w:rsid w:val="005A648D"/>
    <w:rsid w:val="005A6BB5"/>
    <w:rsid w:val="005B082F"/>
    <w:rsid w:val="005B3555"/>
    <w:rsid w:val="005B39B1"/>
    <w:rsid w:val="005B4C6B"/>
    <w:rsid w:val="005C359B"/>
    <w:rsid w:val="005C4076"/>
    <w:rsid w:val="005C6B5C"/>
    <w:rsid w:val="005D0E2A"/>
    <w:rsid w:val="005D4318"/>
    <w:rsid w:val="005E1DF8"/>
    <w:rsid w:val="005E4964"/>
    <w:rsid w:val="005E5143"/>
    <w:rsid w:val="005E55E8"/>
    <w:rsid w:val="005F0FCF"/>
    <w:rsid w:val="005F23E1"/>
    <w:rsid w:val="005F2CD8"/>
    <w:rsid w:val="005F6BC3"/>
    <w:rsid w:val="005F7C7D"/>
    <w:rsid w:val="00600DFE"/>
    <w:rsid w:val="006011BB"/>
    <w:rsid w:val="0060348D"/>
    <w:rsid w:val="0060644F"/>
    <w:rsid w:val="006108F3"/>
    <w:rsid w:val="00616DDA"/>
    <w:rsid w:val="006227F0"/>
    <w:rsid w:val="00624224"/>
    <w:rsid w:val="00624A95"/>
    <w:rsid w:val="006254E7"/>
    <w:rsid w:val="00625E4B"/>
    <w:rsid w:val="006267A6"/>
    <w:rsid w:val="00627457"/>
    <w:rsid w:val="00634266"/>
    <w:rsid w:val="006363EE"/>
    <w:rsid w:val="006376A9"/>
    <w:rsid w:val="00640B2E"/>
    <w:rsid w:val="006427B9"/>
    <w:rsid w:val="00645708"/>
    <w:rsid w:val="00647BE3"/>
    <w:rsid w:val="00647C6D"/>
    <w:rsid w:val="00650D68"/>
    <w:rsid w:val="00650D75"/>
    <w:rsid w:val="006510D1"/>
    <w:rsid w:val="00651BD3"/>
    <w:rsid w:val="0065407C"/>
    <w:rsid w:val="00663100"/>
    <w:rsid w:val="00665521"/>
    <w:rsid w:val="006752F7"/>
    <w:rsid w:val="00680B38"/>
    <w:rsid w:val="00682A7A"/>
    <w:rsid w:val="00686061"/>
    <w:rsid w:val="0069338B"/>
    <w:rsid w:val="006937CE"/>
    <w:rsid w:val="0069516B"/>
    <w:rsid w:val="006A51ED"/>
    <w:rsid w:val="006A634D"/>
    <w:rsid w:val="006B000A"/>
    <w:rsid w:val="006B1741"/>
    <w:rsid w:val="006B2478"/>
    <w:rsid w:val="006B3669"/>
    <w:rsid w:val="006B4290"/>
    <w:rsid w:val="006B5306"/>
    <w:rsid w:val="006B5612"/>
    <w:rsid w:val="006B5DE3"/>
    <w:rsid w:val="006B6BBB"/>
    <w:rsid w:val="006C0F66"/>
    <w:rsid w:val="006C234C"/>
    <w:rsid w:val="006C3872"/>
    <w:rsid w:val="006C4DB0"/>
    <w:rsid w:val="006C7DAC"/>
    <w:rsid w:val="006D05E1"/>
    <w:rsid w:val="006D0D89"/>
    <w:rsid w:val="006D18E4"/>
    <w:rsid w:val="006D3AA6"/>
    <w:rsid w:val="006E6AFA"/>
    <w:rsid w:val="006E7F05"/>
    <w:rsid w:val="006F0AF8"/>
    <w:rsid w:val="006F249F"/>
    <w:rsid w:val="006F3552"/>
    <w:rsid w:val="00700C1F"/>
    <w:rsid w:val="007014CE"/>
    <w:rsid w:val="007018F9"/>
    <w:rsid w:val="0070357B"/>
    <w:rsid w:val="00704861"/>
    <w:rsid w:val="0070505E"/>
    <w:rsid w:val="0070566C"/>
    <w:rsid w:val="007057C6"/>
    <w:rsid w:val="0070677D"/>
    <w:rsid w:val="00707CC9"/>
    <w:rsid w:val="0071171A"/>
    <w:rsid w:val="00714DE5"/>
    <w:rsid w:val="00716F03"/>
    <w:rsid w:val="0072016F"/>
    <w:rsid w:val="00720F0C"/>
    <w:rsid w:val="007253FA"/>
    <w:rsid w:val="007269BD"/>
    <w:rsid w:val="00727794"/>
    <w:rsid w:val="00732EB2"/>
    <w:rsid w:val="00733F83"/>
    <w:rsid w:val="00735B75"/>
    <w:rsid w:val="007407AF"/>
    <w:rsid w:val="007437DC"/>
    <w:rsid w:val="00744336"/>
    <w:rsid w:val="00750310"/>
    <w:rsid w:val="00750A9F"/>
    <w:rsid w:val="007515C2"/>
    <w:rsid w:val="00752799"/>
    <w:rsid w:val="00753480"/>
    <w:rsid w:val="0075365C"/>
    <w:rsid w:val="007560F1"/>
    <w:rsid w:val="00761850"/>
    <w:rsid w:val="007620A2"/>
    <w:rsid w:val="00765CB3"/>
    <w:rsid w:val="00772E8C"/>
    <w:rsid w:val="007730BA"/>
    <w:rsid w:val="00775105"/>
    <w:rsid w:val="00776FF6"/>
    <w:rsid w:val="0078265F"/>
    <w:rsid w:val="00784F17"/>
    <w:rsid w:val="00786C99"/>
    <w:rsid w:val="007906DB"/>
    <w:rsid w:val="00791E5F"/>
    <w:rsid w:val="00794D48"/>
    <w:rsid w:val="00797076"/>
    <w:rsid w:val="007A3B01"/>
    <w:rsid w:val="007B13AA"/>
    <w:rsid w:val="007B2574"/>
    <w:rsid w:val="007B30E5"/>
    <w:rsid w:val="007B39E4"/>
    <w:rsid w:val="007B3D79"/>
    <w:rsid w:val="007B60C1"/>
    <w:rsid w:val="007B6E7A"/>
    <w:rsid w:val="007C1D8D"/>
    <w:rsid w:val="007C7AFC"/>
    <w:rsid w:val="007D0DB7"/>
    <w:rsid w:val="007D1C7E"/>
    <w:rsid w:val="007D3044"/>
    <w:rsid w:val="007D7BF5"/>
    <w:rsid w:val="007E0556"/>
    <w:rsid w:val="007E0A18"/>
    <w:rsid w:val="007E5173"/>
    <w:rsid w:val="007E5709"/>
    <w:rsid w:val="007E7652"/>
    <w:rsid w:val="007F09BD"/>
    <w:rsid w:val="007F48E8"/>
    <w:rsid w:val="007F5906"/>
    <w:rsid w:val="00800088"/>
    <w:rsid w:val="008002E3"/>
    <w:rsid w:val="00806732"/>
    <w:rsid w:val="008107D6"/>
    <w:rsid w:val="008121B6"/>
    <w:rsid w:val="00812E00"/>
    <w:rsid w:val="00813AB0"/>
    <w:rsid w:val="00815D91"/>
    <w:rsid w:val="00816419"/>
    <w:rsid w:val="00816C64"/>
    <w:rsid w:val="00823741"/>
    <w:rsid w:val="0082453B"/>
    <w:rsid w:val="008247BE"/>
    <w:rsid w:val="00831DBC"/>
    <w:rsid w:val="00832E84"/>
    <w:rsid w:val="008336C6"/>
    <w:rsid w:val="00834CE3"/>
    <w:rsid w:val="0083507D"/>
    <w:rsid w:val="008353CA"/>
    <w:rsid w:val="00837100"/>
    <w:rsid w:val="00837B98"/>
    <w:rsid w:val="00841586"/>
    <w:rsid w:val="008422EA"/>
    <w:rsid w:val="00842D26"/>
    <w:rsid w:val="008443EB"/>
    <w:rsid w:val="00844F6A"/>
    <w:rsid w:val="00845076"/>
    <w:rsid w:val="00845277"/>
    <w:rsid w:val="00847558"/>
    <w:rsid w:val="00854874"/>
    <w:rsid w:val="008559E4"/>
    <w:rsid w:val="00857A76"/>
    <w:rsid w:val="0086707F"/>
    <w:rsid w:val="00870C1F"/>
    <w:rsid w:val="00871B11"/>
    <w:rsid w:val="00871B78"/>
    <w:rsid w:val="00872315"/>
    <w:rsid w:val="008736DE"/>
    <w:rsid w:val="0087567A"/>
    <w:rsid w:val="00877BAA"/>
    <w:rsid w:val="00880AAF"/>
    <w:rsid w:val="0088177E"/>
    <w:rsid w:val="008838AE"/>
    <w:rsid w:val="00887D11"/>
    <w:rsid w:val="008914AB"/>
    <w:rsid w:val="00893431"/>
    <w:rsid w:val="00895696"/>
    <w:rsid w:val="008A5E00"/>
    <w:rsid w:val="008A641A"/>
    <w:rsid w:val="008A7638"/>
    <w:rsid w:val="008B1A03"/>
    <w:rsid w:val="008B2E52"/>
    <w:rsid w:val="008B3D58"/>
    <w:rsid w:val="008B45EC"/>
    <w:rsid w:val="008B553E"/>
    <w:rsid w:val="008B6689"/>
    <w:rsid w:val="008C0D08"/>
    <w:rsid w:val="008D063A"/>
    <w:rsid w:val="008D097C"/>
    <w:rsid w:val="008D2F48"/>
    <w:rsid w:val="008D2FE6"/>
    <w:rsid w:val="008D36EA"/>
    <w:rsid w:val="008D3868"/>
    <w:rsid w:val="008D4AA3"/>
    <w:rsid w:val="008D51DD"/>
    <w:rsid w:val="008D76C6"/>
    <w:rsid w:val="008E0E1D"/>
    <w:rsid w:val="008E1A92"/>
    <w:rsid w:val="008E3A39"/>
    <w:rsid w:val="008E4215"/>
    <w:rsid w:val="008E51E2"/>
    <w:rsid w:val="008E6BF6"/>
    <w:rsid w:val="008F07CF"/>
    <w:rsid w:val="008F13A8"/>
    <w:rsid w:val="008F6790"/>
    <w:rsid w:val="008F7A96"/>
    <w:rsid w:val="009013BD"/>
    <w:rsid w:val="009053B1"/>
    <w:rsid w:val="00905635"/>
    <w:rsid w:val="00906EE2"/>
    <w:rsid w:val="009079FE"/>
    <w:rsid w:val="0091157A"/>
    <w:rsid w:val="00912465"/>
    <w:rsid w:val="00914EBA"/>
    <w:rsid w:val="0091535E"/>
    <w:rsid w:val="00916413"/>
    <w:rsid w:val="009174ED"/>
    <w:rsid w:val="00920120"/>
    <w:rsid w:val="00924E83"/>
    <w:rsid w:val="009259FF"/>
    <w:rsid w:val="0092650D"/>
    <w:rsid w:val="0093033C"/>
    <w:rsid w:val="00931E8E"/>
    <w:rsid w:val="009338A7"/>
    <w:rsid w:val="00933AFE"/>
    <w:rsid w:val="0093646A"/>
    <w:rsid w:val="009409F5"/>
    <w:rsid w:val="00942F93"/>
    <w:rsid w:val="00944961"/>
    <w:rsid w:val="00945E32"/>
    <w:rsid w:val="009470DA"/>
    <w:rsid w:val="0094762F"/>
    <w:rsid w:val="009558B6"/>
    <w:rsid w:val="0096040A"/>
    <w:rsid w:val="00961142"/>
    <w:rsid w:val="0096259B"/>
    <w:rsid w:val="0096442C"/>
    <w:rsid w:val="00964619"/>
    <w:rsid w:val="009650F8"/>
    <w:rsid w:val="00965C27"/>
    <w:rsid w:val="00967BC1"/>
    <w:rsid w:val="00972633"/>
    <w:rsid w:val="009747EB"/>
    <w:rsid w:val="009767E7"/>
    <w:rsid w:val="00977877"/>
    <w:rsid w:val="00981F1B"/>
    <w:rsid w:val="009852BC"/>
    <w:rsid w:val="00986410"/>
    <w:rsid w:val="009916AA"/>
    <w:rsid w:val="009920C9"/>
    <w:rsid w:val="00994E75"/>
    <w:rsid w:val="009A4AB2"/>
    <w:rsid w:val="009A69B8"/>
    <w:rsid w:val="009A6CB0"/>
    <w:rsid w:val="009B20DC"/>
    <w:rsid w:val="009B742F"/>
    <w:rsid w:val="009B7D3F"/>
    <w:rsid w:val="009C259C"/>
    <w:rsid w:val="009C35A4"/>
    <w:rsid w:val="009C363E"/>
    <w:rsid w:val="009C62A3"/>
    <w:rsid w:val="009D1359"/>
    <w:rsid w:val="009D3635"/>
    <w:rsid w:val="009E0DCD"/>
    <w:rsid w:val="009E15D5"/>
    <w:rsid w:val="009E272F"/>
    <w:rsid w:val="009E4000"/>
    <w:rsid w:val="009E42B8"/>
    <w:rsid w:val="009E762D"/>
    <w:rsid w:val="009F253B"/>
    <w:rsid w:val="009F3E88"/>
    <w:rsid w:val="009F5116"/>
    <w:rsid w:val="00A00A7D"/>
    <w:rsid w:val="00A03851"/>
    <w:rsid w:val="00A0631B"/>
    <w:rsid w:val="00A07E2D"/>
    <w:rsid w:val="00A11DA2"/>
    <w:rsid w:val="00A1229A"/>
    <w:rsid w:val="00A137F4"/>
    <w:rsid w:val="00A146E9"/>
    <w:rsid w:val="00A14D76"/>
    <w:rsid w:val="00A159D2"/>
    <w:rsid w:val="00A20236"/>
    <w:rsid w:val="00A22DCA"/>
    <w:rsid w:val="00A260C6"/>
    <w:rsid w:val="00A26D14"/>
    <w:rsid w:val="00A32224"/>
    <w:rsid w:val="00A34A57"/>
    <w:rsid w:val="00A34ABC"/>
    <w:rsid w:val="00A40980"/>
    <w:rsid w:val="00A44531"/>
    <w:rsid w:val="00A46BB8"/>
    <w:rsid w:val="00A46ECB"/>
    <w:rsid w:val="00A503D9"/>
    <w:rsid w:val="00A5072A"/>
    <w:rsid w:val="00A52B45"/>
    <w:rsid w:val="00A53579"/>
    <w:rsid w:val="00A55698"/>
    <w:rsid w:val="00A579E0"/>
    <w:rsid w:val="00A624D5"/>
    <w:rsid w:val="00A643C9"/>
    <w:rsid w:val="00A662C2"/>
    <w:rsid w:val="00A674BE"/>
    <w:rsid w:val="00A73EB9"/>
    <w:rsid w:val="00A80B6E"/>
    <w:rsid w:val="00A813DF"/>
    <w:rsid w:val="00A85485"/>
    <w:rsid w:val="00A87B85"/>
    <w:rsid w:val="00A9209D"/>
    <w:rsid w:val="00A922D1"/>
    <w:rsid w:val="00A941CC"/>
    <w:rsid w:val="00A95A8D"/>
    <w:rsid w:val="00A9652F"/>
    <w:rsid w:val="00AA0D6D"/>
    <w:rsid w:val="00AA249B"/>
    <w:rsid w:val="00AA2B13"/>
    <w:rsid w:val="00AA5B28"/>
    <w:rsid w:val="00AA69E7"/>
    <w:rsid w:val="00AB5803"/>
    <w:rsid w:val="00AB5F58"/>
    <w:rsid w:val="00AB608A"/>
    <w:rsid w:val="00AB72DE"/>
    <w:rsid w:val="00AC3698"/>
    <w:rsid w:val="00AC58AA"/>
    <w:rsid w:val="00AD145C"/>
    <w:rsid w:val="00AD2089"/>
    <w:rsid w:val="00AD2CDE"/>
    <w:rsid w:val="00AD5466"/>
    <w:rsid w:val="00AE6CBB"/>
    <w:rsid w:val="00AE731C"/>
    <w:rsid w:val="00AE7361"/>
    <w:rsid w:val="00AE7918"/>
    <w:rsid w:val="00AF019B"/>
    <w:rsid w:val="00AF14EC"/>
    <w:rsid w:val="00AF1EF3"/>
    <w:rsid w:val="00AF47EB"/>
    <w:rsid w:val="00AF5890"/>
    <w:rsid w:val="00B00A73"/>
    <w:rsid w:val="00B03B2B"/>
    <w:rsid w:val="00B06824"/>
    <w:rsid w:val="00B154CA"/>
    <w:rsid w:val="00B17467"/>
    <w:rsid w:val="00B21A61"/>
    <w:rsid w:val="00B22C0D"/>
    <w:rsid w:val="00B2540F"/>
    <w:rsid w:val="00B26BB5"/>
    <w:rsid w:val="00B314D7"/>
    <w:rsid w:val="00B32A0C"/>
    <w:rsid w:val="00B33662"/>
    <w:rsid w:val="00B35173"/>
    <w:rsid w:val="00B3734E"/>
    <w:rsid w:val="00B400FC"/>
    <w:rsid w:val="00B40210"/>
    <w:rsid w:val="00B40FC5"/>
    <w:rsid w:val="00B413B5"/>
    <w:rsid w:val="00B5301F"/>
    <w:rsid w:val="00B53710"/>
    <w:rsid w:val="00B53D5F"/>
    <w:rsid w:val="00B64B14"/>
    <w:rsid w:val="00B67416"/>
    <w:rsid w:val="00B724A4"/>
    <w:rsid w:val="00B81527"/>
    <w:rsid w:val="00B81E09"/>
    <w:rsid w:val="00B83B61"/>
    <w:rsid w:val="00B84E5C"/>
    <w:rsid w:val="00B859FE"/>
    <w:rsid w:val="00B86BD4"/>
    <w:rsid w:val="00B874DC"/>
    <w:rsid w:val="00B8796F"/>
    <w:rsid w:val="00B936C4"/>
    <w:rsid w:val="00B941AB"/>
    <w:rsid w:val="00B944BC"/>
    <w:rsid w:val="00BA0ADE"/>
    <w:rsid w:val="00BA22BA"/>
    <w:rsid w:val="00BA2B15"/>
    <w:rsid w:val="00BA3A14"/>
    <w:rsid w:val="00BA5D05"/>
    <w:rsid w:val="00BB1E7A"/>
    <w:rsid w:val="00BB481E"/>
    <w:rsid w:val="00BC0B76"/>
    <w:rsid w:val="00BC2E5E"/>
    <w:rsid w:val="00BC4167"/>
    <w:rsid w:val="00BC4750"/>
    <w:rsid w:val="00BC592A"/>
    <w:rsid w:val="00BD220E"/>
    <w:rsid w:val="00BD6719"/>
    <w:rsid w:val="00BD7686"/>
    <w:rsid w:val="00BE0FC6"/>
    <w:rsid w:val="00BE258E"/>
    <w:rsid w:val="00BF02B6"/>
    <w:rsid w:val="00BF2788"/>
    <w:rsid w:val="00BF4685"/>
    <w:rsid w:val="00BF5289"/>
    <w:rsid w:val="00BF60B6"/>
    <w:rsid w:val="00BF681D"/>
    <w:rsid w:val="00BF689E"/>
    <w:rsid w:val="00C03830"/>
    <w:rsid w:val="00C056F1"/>
    <w:rsid w:val="00C05F02"/>
    <w:rsid w:val="00C07AA0"/>
    <w:rsid w:val="00C11895"/>
    <w:rsid w:val="00C127FD"/>
    <w:rsid w:val="00C1568C"/>
    <w:rsid w:val="00C23EB6"/>
    <w:rsid w:val="00C24FCA"/>
    <w:rsid w:val="00C27119"/>
    <w:rsid w:val="00C319FA"/>
    <w:rsid w:val="00C35C20"/>
    <w:rsid w:val="00C36038"/>
    <w:rsid w:val="00C36A81"/>
    <w:rsid w:val="00C37A08"/>
    <w:rsid w:val="00C40BDB"/>
    <w:rsid w:val="00C41A7E"/>
    <w:rsid w:val="00C4234E"/>
    <w:rsid w:val="00C445D0"/>
    <w:rsid w:val="00C479A9"/>
    <w:rsid w:val="00C50052"/>
    <w:rsid w:val="00C54E43"/>
    <w:rsid w:val="00C553C7"/>
    <w:rsid w:val="00C561BA"/>
    <w:rsid w:val="00C56304"/>
    <w:rsid w:val="00C62653"/>
    <w:rsid w:val="00C6558A"/>
    <w:rsid w:val="00C66A7F"/>
    <w:rsid w:val="00C76BC0"/>
    <w:rsid w:val="00C804E1"/>
    <w:rsid w:val="00C81631"/>
    <w:rsid w:val="00C81C55"/>
    <w:rsid w:val="00C84DE0"/>
    <w:rsid w:val="00C85006"/>
    <w:rsid w:val="00C869CE"/>
    <w:rsid w:val="00C90585"/>
    <w:rsid w:val="00C950DB"/>
    <w:rsid w:val="00C97E4E"/>
    <w:rsid w:val="00CA1F80"/>
    <w:rsid w:val="00CA3883"/>
    <w:rsid w:val="00CA41EA"/>
    <w:rsid w:val="00CB01B8"/>
    <w:rsid w:val="00CB06C1"/>
    <w:rsid w:val="00CB0E4F"/>
    <w:rsid w:val="00CB1969"/>
    <w:rsid w:val="00CB1BF1"/>
    <w:rsid w:val="00CB23DB"/>
    <w:rsid w:val="00CB4BA5"/>
    <w:rsid w:val="00CB655F"/>
    <w:rsid w:val="00CB7286"/>
    <w:rsid w:val="00CB7DE8"/>
    <w:rsid w:val="00CC5432"/>
    <w:rsid w:val="00CC5BD2"/>
    <w:rsid w:val="00CC5E89"/>
    <w:rsid w:val="00CC608E"/>
    <w:rsid w:val="00CC68CD"/>
    <w:rsid w:val="00CD753F"/>
    <w:rsid w:val="00CD7A43"/>
    <w:rsid w:val="00CD7FE2"/>
    <w:rsid w:val="00CE07C3"/>
    <w:rsid w:val="00CE1219"/>
    <w:rsid w:val="00CE384E"/>
    <w:rsid w:val="00CE3E29"/>
    <w:rsid w:val="00CF2BBF"/>
    <w:rsid w:val="00CF4B2A"/>
    <w:rsid w:val="00CF6D34"/>
    <w:rsid w:val="00D000A2"/>
    <w:rsid w:val="00D01C43"/>
    <w:rsid w:val="00D02B7E"/>
    <w:rsid w:val="00D0399A"/>
    <w:rsid w:val="00D05397"/>
    <w:rsid w:val="00D05BE1"/>
    <w:rsid w:val="00D06E21"/>
    <w:rsid w:val="00D13FD0"/>
    <w:rsid w:val="00D162AF"/>
    <w:rsid w:val="00D16A7F"/>
    <w:rsid w:val="00D20A35"/>
    <w:rsid w:val="00D22D17"/>
    <w:rsid w:val="00D23789"/>
    <w:rsid w:val="00D23D46"/>
    <w:rsid w:val="00D27D7E"/>
    <w:rsid w:val="00D310D3"/>
    <w:rsid w:val="00D32575"/>
    <w:rsid w:val="00D34B79"/>
    <w:rsid w:val="00D432EA"/>
    <w:rsid w:val="00D4444C"/>
    <w:rsid w:val="00D464B4"/>
    <w:rsid w:val="00D56665"/>
    <w:rsid w:val="00D657C9"/>
    <w:rsid w:val="00D73AFF"/>
    <w:rsid w:val="00D75DA7"/>
    <w:rsid w:val="00D764B1"/>
    <w:rsid w:val="00D81072"/>
    <w:rsid w:val="00D81AEC"/>
    <w:rsid w:val="00D82FF2"/>
    <w:rsid w:val="00D847E5"/>
    <w:rsid w:val="00D854DB"/>
    <w:rsid w:val="00D86F65"/>
    <w:rsid w:val="00D87923"/>
    <w:rsid w:val="00D923FE"/>
    <w:rsid w:val="00D96A2D"/>
    <w:rsid w:val="00D97B3C"/>
    <w:rsid w:val="00DA5E41"/>
    <w:rsid w:val="00DA648B"/>
    <w:rsid w:val="00DA6690"/>
    <w:rsid w:val="00DB067C"/>
    <w:rsid w:val="00DB1123"/>
    <w:rsid w:val="00DB1AA6"/>
    <w:rsid w:val="00DB3239"/>
    <w:rsid w:val="00DC0212"/>
    <w:rsid w:val="00DC0A16"/>
    <w:rsid w:val="00DC1E39"/>
    <w:rsid w:val="00DC2A1C"/>
    <w:rsid w:val="00DC7E43"/>
    <w:rsid w:val="00DD18B2"/>
    <w:rsid w:val="00DD1ED5"/>
    <w:rsid w:val="00DD3EA7"/>
    <w:rsid w:val="00DD3FE3"/>
    <w:rsid w:val="00DE46A4"/>
    <w:rsid w:val="00DE5FF1"/>
    <w:rsid w:val="00DF53FE"/>
    <w:rsid w:val="00DF588D"/>
    <w:rsid w:val="00E00A69"/>
    <w:rsid w:val="00E00FEF"/>
    <w:rsid w:val="00E10A08"/>
    <w:rsid w:val="00E113C0"/>
    <w:rsid w:val="00E16001"/>
    <w:rsid w:val="00E1642E"/>
    <w:rsid w:val="00E17614"/>
    <w:rsid w:val="00E21228"/>
    <w:rsid w:val="00E2284C"/>
    <w:rsid w:val="00E23ABA"/>
    <w:rsid w:val="00E33487"/>
    <w:rsid w:val="00E3518D"/>
    <w:rsid w:val="00E35F4E"/>
    <w:rsid w:val="00E36094"/>
    <w:rsid w:val="00E40D8F"/>
    <w:rsid w:val="00E43BB3"/>
    <w:rsid w:val="00E44BC7"/>
    <w:rsid w:val="00E45857"/>
    <w:rsid w:val="00E469DB"/>
    <w:rsid w:val="00E46A83"/>
    <w:rsid w:val="00E5010B"/>
    <w:rsid w:val="00E50FEE"/>
    <w:rsid w:val="00E51E18"/>
    <w:rsid w:val="00E5377A"/>
    <w:rsid w:val="00E53B97"/>
    <w:rsid w:val="00E61D54"/>
    <w:rsid w:val="00E6287E"/>
    <w:rsid w:val="00E6307C"/>
    <w:rsid w:val="00E631FF"/>
    <w:rsid w:val="00E6742E"/>
    <w:rsid w:val="00E81A66"/>
    <w:rsid w:val="00E820DA"/>
    <w:rsid w:val="00E870D6"/>
    <w:rsid w:val="00E90780"/>
    <w:rsid w:val="00E90D93"/>
    <w:rsid w:val="00E91570"/>
    <w:rsid w:val="00E91F08"/>
    <w:rsid w:val="00E954EA"/>
    <w:rsid w:val="00E967D4"/>
    <w:rsid w:val="00EA30A8"/>
    <w:rsid w:val="00EA3882"/>
    <w:rsid w:val="00EA446A"/>
    <w:rsid w:val="00EA480B"/>
    <w:rsid w:val="00EB1AA3"/>
    <w:rsid w:val="00EB48E3"/>
    <w:rsid w:val="00EB4C41"/>
    <w:rsid w:val="00EB6545"/>
    <w:rsid w:val="00EC1801"/>
    <w:rsid w:val="00EC198D"/>
    <w:rsid w:val="00EC2711"/>
    <w:rsid w:val="00EC4585"/>
    <w:rsid w:val="00EC5DC3"/>
    <w:rsid w:val="00EC7C78"/>
    <w:rsid w:val="00EE4BB4"/>
    <w:rsid w:val="00EE4C6E"/>
    <w:rsid w:val="00EE6E6A"/>
    <w:rsid w:val="00EE784D"/>
    <w:rsid w:val="00EF3DDC"/>
    <w:rsid w:val="00EF3F04"/>
    <w:rsid w:val="00EF627D"/>
    <w:rsid w:val="00EF6D31"/>
    <w:rsid w:val="00F02FD1"/>
    <w:rsid w:val="00F05454"/>
    <w:rsid w:val="00F11434"/>
    <w:rsid w:val="00F134E1"/>
    <w:rsid w:val="00F13A74"/>
    <w:rsid w:val="00F16C32"/>
    <w:rsid w:val="00F201C5"/>
    <w:rsid w:val="00F27C6F"/>
    <w:rsid w:val="00F32907"/>
    <w:rsid w:val="00F36505"/>
    <w:rsid w:val="00F3693F"/>
    <w:rsid w:val="00F37D00"/>
    <w:rsid w:val="00F40E1B"/>
    <w:rsid w:val="00F41C5F"/>
    <w:rsid w:val="00F44A16"/>
    <w:rsid w:val="00F4522B"/>
    <w:rsid w:val="00F46A4F"/>
    <w:rsid w:val="00F477DA"/>
    <w:rsid w:val="00F53090"/>
    <w:rsid w:val="00F5529D"/>
    <w:rsid w:val="00F55839"/>
    <w:rsid w:val="00F55F08"/>
    <w:rsid w:val="00F630C9"/>
    <w:rsid w:val="00F63B26"/>
    <w:rsid w:val="00F67522"/>
    <w:rsid w:val="00F7135E"/>
    <w:rsid w:val="00F742B9"/>
    <w:rsid w:val="00F74FA6"/>
    <w:rsid w:val="00F801A0"/>
    <w:rsid w:val="00F80210"/>
    <w:rsid w:val="00F837CF"/>
    <w:rsid w:val="00F87212"/>
    <w:rsid w:val="00F87F26"/>
    <w:rsid w:val="00F906E8"/>
    <w:rsid w:val="00F94740"/>
    <w:rsid w:val="00F973FF"/>
    <w:rsid w:val="00FA551F"/>
    <w:rsid w:val="00FA5D2C"/>
    <w:rsid w:val="00FA618D"/>
    <w:rsid w:val="00FA6191"/>
    <w:rsid w:val="00FA7B01"/>
    <w:rsid w:val="00FB0E93"/>
    <w:rsid w:val="00FB3CB9"/>
    <w:rsid w:val="00FB4214"/>
    <w:rsid w:val="00FB50C0"/>
    <w:rsid w:val="00FB6B86"/>
    <w:rsid w:val="00FB6F9B"/>
    <w:rsid w:val="00FB7249"/>
    <w:rsid w:val="00FC0607"/>
    <w:rsid w:val="00FC356E"/>
    <w:rsid w:val="00FC67BC"/>
    <w:rsid w:val="00FC68F2"/>
    <w:rsid w:val="00FD55C6"/>
    <w:rsid w:val="00FD68B9"/>
    <w:rsid w:val="00FD6C5D"/>
    <w:rsid w:val="00FE3F62"/>
    <w:rsid w:val="00FE46D0"/>
    <w:rsid w:val="00FE6023"/>
    <w:rsid w:val="00FE6498"/>
    <w:rsid w:val="00FE6C68"/>
    <w:rsid w:val="00FE7E6B"/>
    <w:rsid w:val="00FF3B18"/>
    <w:rsid w:val="00FF4762"/>
    <w:rsid w:val="00FF5C0A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EEF30"/>
  <w15:chartTrackingRefBased/>
  <w15:docId w15:val="{277C0ACA-3A96-3142-B8F9-4337C3EC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70A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0A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0A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0A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0A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0A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0A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0A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0A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7F5906"/>
    <w:pPr>
      <w:jc w:val="both"/>
    </w:pPr>
    <w:rPr>
      <w:rFonts w:ascii="Times New Roman" w:hAnsi="Times New Roman"/>
    </w:rPr>
  </w:style>
  <w:style w:type="character" w:customStyle="1" w:styleId="EndNoteBibliographyCarattere">
    <w:name w:val="EndNote Bibliography Carattere"/>
    <w:link w:val="EndNoteBibliography"/>
    <w:rsid w:val="007F5906"/>
    <w:rPr>
      <w:rFonts w:ascii="Times New Roman" w:hAnsi="Times New Roma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70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0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0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0A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0A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0A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0A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0A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0AD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0A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0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0A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0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0A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0AD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0A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0AD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0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0A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0ADB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570ADB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570AD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0ADB"/>
  </w:style>
  <w:style w:type="paragraph" w:styleId="Pidipagina">
    <w:name w:val="footer"/>
    <w:basedOn w:val="Normale"/>
    <w:link w:val="PidipaginaCarattere"/>
    <w:uiPriority w:val="99"/>
    <w:unhideWhenUsed/>
    <w:rsid w:val="00570AD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0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</Words>
  <Characters>205</Characters>
  <Application>Microsoft Office Word</Application>
  <DocSecurity>0</DocSecurity>
  <Lines>2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ANTE ROBERTA</dc:creator>
  <cp:keywords/>
  <dc:description/>
  <cp:lastModifiedBy>BENFANTE ROBERTA</cp:lastModifiedBy>
  <cp:revision>3</cp:revision>
  <dcterms:created xsi:type="dcterms:W3CDTF">2026-05-06T16:31:00Z</dcterms:created>
  <dcterms:modified xsi:type="dcterms:W3CDTF">2026-05-06T17:30:00Z</dcterms:modified>
</cp:coreProperties>
</file>